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</w:rPr>
      </w:pPr>
      <w:r>
        <w:rPr>
          <w:rFonts w:ascii="Times New Roman" w:eastAsia="Times New Roman" w:hAnsi="Times New Roman"/>
          <w:b/>
          <w:bCs/>
          <w:color w:val="000000"/>
        </w:rPr>
        <w:t>Computer-assisted online s</w:t>
      </w:r>
      <w:bookmarkStart w:id="0" w:name="_GoBack"/>
      <w:bookmarkEnd w:id="0"/>
      <w:r w:rsidRPr="00711529">
        <w:rPr>
          <w:rFonts w:ascii="Times New Roman" w:eastAsia="Times New Roman" w:hAnsi="Times New Roman"/>
          <w:b/>
          <w:bCs/>
          <w:color w:val="000000"/>
        </w:rPr>
        <w:t>earch strategy</w:t>
      </w: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bCs/>
          <w:color w:val="000000"/>
        </w:rPr>
      </w:pP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eastAsia="Times New Roman" w:hAnsi="Times New Roman"/>
          <w:b/>
          <w:bCs/>
          <w:color w:val="000000"/>
        </w:rPr>
        <w:t xml:space="preserve">Pubmed </w:t>
      </w: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eastAsia="Times New Roman" w:hAnsi="Times New Roman"/>
          <w:color w:val="000000"/>
        </w:rPr>
        <w:t> </w:t>
      </w: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eastAsia="Times New Roman" w:hAnsi="Times New Roman"/>
          <w:color w:val="000000"/>
          <w:u w:val="single"/>
        </w:rPr>
        <w:t>Search used:</w:t>
      </w:r>
    </w:p>
    <w:p w:rsidR="00D93FAF" w:rsidRPr="00711529" w:rsidRDefault="00D93FAF" w:rsidP="00D93FAF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eastAsia="Times New Roman" w:hAnsi="Times New Roman"/>
          <w:color w:val="000000"/>
        </w:rPr>
        <w:t>("schistosomiasis"</w:t>
      </w:r>
      <w:proofErr w:type="gramStart"/>
      <w:r w:rsidRPr="00711529">
        <w:rPr>
          <w:rFonts w:ascii="Times New Roman" w:eastAsia="Times New Roman" w:hAnsi="Times New Roman"/>
          <w:color w:val="000000"/>
        </w:rPr>
        <w:t>[</w:t>
      </w:r>
      <w:r w:rsidRPr="00597DA4">
        <w:rPr>
          <w:rFonts w:ascii="Times New Roman" w:eastAsia="Times New Roman" w:hAnsi="Times New Roman"/>
          <w:color w:val="000000"/>
        </w:rPr>
        <w:t xml:space="preserve"> </w:t>
      </w:r>
      <w:r w:rsidRPr="00711529">
        <w:rPr>
          <w:rFonts w:ascii="Times New Roman" w:eastAsia="Times New Roman" w:hAnsi="Times New Roman"/>
          <w:color w:val="000000"/>
        </w:rPr>
        <w:t>MeSH</w:t>
      </w:r>
      <w:proofErr w:type="gramEnd"/>
      <w:r w:rsidRPr="00711529">
        <w:rPr>
          <w:rFonts w:ascii="Times New Roman" w:eastAsia="Times New Roman" w:hAnsi="Times New Roman"/>
          <w:color w:val="000000"/>
        </w:rPr>
        <w:t xml:space="preserve"> Terms</w:t>
      </w:r>
      <w:r w:rsidRPr="00711529" w:rsidDel="00597DA4">
        <w:rPr>
          <w:rFonts w:ascii="Times New Roman" w:eastAsia="Times New Roman" w:hAnsi="Times New Roman"/>
          <w:color w:val="000000"/>
        </w:rPr>
        <w:t xml:space="preserve"> </w:t>
      </w:r>
      <w:r w:rsidRPr="00711529">
        <w:rPr>
          <w:rFonts w:ascii="Times New Roman" w:eastAsia="Times New Roman" w:hAnsi="Times New Roman"/>
          <w:color w:val="000000"/>
        </w:rPr>
        <w:t xml:space="preserve">] OR </w:t>
      </w:r>
      <w:r w:rsidRPr="00711529">
        <w:rPr>
          <w:rFonts w:ascii="Times New Roman" w:eastAsia="Times New Roman" w:hAnsi="Times New Roman"/>
          <w:i/>
          <w:color w:val="000000"/>
        </w:rPr>
        <w:t>Schistosoma</w:t>
      </w:r>
      <w:r>
        <w:rPr>
          <w:rFonts w:ascii="Times New Roman" w:eastAsia="Times New Roman" w:hAnsi="Times New Roman"/>
          <w:i/>
          <w:color w:val="000000"/>
        </w:rPr>
        <w:t xml:space="preserve"> </w:t>
      </w:r>
      <w:r w:rsidRPr="00711529">
        <w:rPr>
          <w:rFonts w:ascii="Times New Roman" w:eastAsia="Times New Roman" w:hAnsi="Times New Roman"/>
          <w:color w:val="000000"/>
        </w:rPr>
        <w:t>[MeSH] OR schisto*[</w:t>
      </w:r>
      <w:proofErr w:type="spellStart"/>
      <w:r w:rsidRPr="00711529">
        <w:rPr>
          <w:rFonts w:ascii="Times New Roman" w:eastAsia="Times New Roman" w:hAnsi="Times New Roman"/>
          <w:color w:val="000000"/>
        </w:rPr>
        <w:t>tiab</w:t>
      </w:r>
      <w:proofErr w:type="spellEnd"/>
      <w:r w:rsidRPr="00711529">
        <w:rPr>
          <w:rFonts w:ascii="Times New Roman" w:eastAsia="Times New Roman" w:hAnsi="Times New Roman"/>
          <w:color w:val="000000"/>
        </w:rPr>
        <w:t xml:space="preserve">]) </w:t>
      </w:r>
    </w:p>
    <w:p w:rsidR="00D93FAF" w:rsidRPr="00711529" w:rsidRDefault="00D93FAF" w:rsidP="00D93FAF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eastAsia="Times New Roman" w:hAnsi="Times New Roman"/>
          <w:color w:val="000000"/>
        </w:rPr>
        <w:t xml:space="preserve">AND </w:t>
      </w:r>
    </w:p>
    <w:p w:rsidR="00D93FAF" w:rsidRPr="00711529" w:rsidRDefault="00D93FAF" w:rsidP="00D93FAF">
      <w:pPr>
        <w:shd w:val="clear" w:color="auto" w:fill="FFFFFF"/>
        <w:spacing w:before="100" w:beforeAutospacing="1" w:after="0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eastAsia="Times New Roman" w:hAnsi="Times New Roman"/>
          <w:color w:val="000000"/>
        </w:rPr>
        <w:t>("school attendance"[</w:t>
      </w:r>
      <w:proofErr w:type="spellStart"/>
      <w:r w:rsidRPr="00711529">
        <w:rPr>
          <w:rFonts w:ascii="Times New Roman" w:eastAsia="Times New Roman" w:hAnsi="Times New Roman"/>
          <w:color w:val="000000"/>
        </w:rPr>
        <w:t>tiab</w:t>
      </w:r>
      <w:proofErr w:type="spellEnd"/>
      <w:r w:rsidRPr="00711529">
        <w:rPr>
          <w:rFonts w:ascii="Times New Roman" w:eastAsia="Times New Roman" w:hAnsi="Times New Roman"/>
          <w:color w:val="000000"/>
        </w:rPr>
        <w:t>] OR "attainment*"[All Fields] OR “</w:t>
      </w:r>
      <w:proofErr w:type="spellStart"/>
      <w:r w:rsidRPr="00711529">
        <w:rPr>
          <w:rFonts w:ascii="Times New Roman" w:eastAsia="Times New Roman" w:hAnsi="Times New Roman"/>
          <w:color w:val="000000"/>
        </w:rPr>
        <w:t>cognit</w:t>
      </w:r>
      <w:proofErr w:type="spellEnd"/>
      <w:r w:rsidRPr="00711529">
        <w:rPr>
          <w:rFonts w:ascii="Times New Roman" w:eastAsia="Times New Roman" w:hAnsi="Times New Roman"/>
          <w:color w:val="000000"/>
        </w:rPr>
        <w:t>*</w:t>
      </w:r>
      <w:proofErr w:type="gramStart"/>
      <w:r w:rsidRPr="00711529">
        <w:rPr>
          <w:rFonts w:ascii="Times New Roman" w:eastAsia="Times New Roman" w:hAnsi="Times New Roman"/>
          <w:color w:val="000000"/>
        </w:rPr>
        <w:t>”[</w:t>
      </w:r>
      <w:proofErr w:type="gramEnd"/>
      <w:r w:rsidRPr="00711529">
        <w:rPr>
          <w:rFonts w:ascii="Times New Roman" w:eastAsia="Times New Roman" w:hAnsi="Times New Roman"/>
          <w:color w:val="000000"/>
        </w:rPr>
        <w:t>WORD] OR "impairment"[All Fields] OR "</w:t>
      </w:r>
      <w:proofErr w:type="spellStart"/>
      <w:r w:rsidRPr="00711529">
        <w:rPr>
          <w:rFonts w:ascii="Times New Roman" w:eastAsia="Times New Roman" w:hAnsi="Times New Roman"/>
          <w:color w:val="000000"/>
        </w:rPr>
        <w:t>educ</w:t>
      </w:r>
      <w:proofErr w:type="spellEnd"/>
      <w:r w:rsidRPr="00711529">
        <w:rPr>
          <w:rFonts w:ascii="Times New Roman" w:eastAsia="Times New Roman" w:hAnsi="Times New Roman"/>
          <w:color w:val="000000"/>
        </w:rPr>
        <w:t>*"[TI] OR "memory"[Me</w:t>
      </w:r>
      <w:r>
        <w:rPr>
          <w:rFonts w:ascii="Times New Roman" w:eastAsia="Times New Roman" w:hAnsi="Times New Roman"/>
          <w:color w:val="000000"/>
        </w:rPr>
        <w:t>SH</w:t>
      </w:r>
      <w:r w:rsidRPr="00711529">
        <w:rPr>
          <w:rFonts w:ascii="Times New Roman" w:eastAsia="Times New Roman" w:hAnsi="Times New Roman"/>
          <w:color w:val="000000"/>
        </w:rPr>
        <w:t xml:space="preserve">] OR "learning"[WORD] </w:t>
      </w:r>
      <w:proofErr w:type="spellStart"/>
      <w:r w:rsidRPr="00711529">
        <w:rPr>
          <w:rFonts w:ascii="Times New Roman" w:eastAsia="Times New Roman" w:hAnsi="Times New Roman"/>
          <w:color w:val="000000"/>
        </w:rPr>
        <w:t>OR“attention</w:t>
      </w:r>
      <w:proofErr w:type="spellEnd"/>
      <w:r w:rsidRPr="00711529">
        <w:rPr>
          <w:rFonts w:ascii="Times New Roman" w:eastAsia="Times New Roman" w:hAnsi="Times New Roman"/>
          <w:color w:val="000000"/>
        </w:rPr>
        <w:t>” [All Fields])</w:t>
      </w:r>
      <w:r w:rsidRPr="00711529">
        <w:rPr>
          <w:rFonts w:ascii="Times New Roman" w:eastAsia="Times New Roman" w:hAnsi="Times New Roman"/>
          <w:color w:val="000000"/>
          <w:lang w:val="en-CA"/>
        </w:rPr>
        <w:t> </w:t>
      </w: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eastAsia="Times New Roman" w:hAnsi="Times New Roman"/>
          <w:color w:val="000000"/>
          <w:u w:val="single"/>
        </w:rPr>
        <w:t>Results: 409 hits</w:t>
      </w: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eastAsia="Times New Roman" w:hAnsi="Times New Roman"/>
          <w:color w:val="000000"/>
        </w:rPr>
        <w:t>  </w:t>
      </w: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  <w:proofErr w:type="spellStart"/>
      <w:r>
        <w:rPr>
          <w:rFonts w:ascii="Times New Roman" w:eastAsia="Times New Roman" w:hAnsi="Times New Roman"/>
          <w:b/>
          <w:bCs/>
          <w:color w:val="000000"/>
        </w:rPr>
        <w:t>Biosis</w:t>
      </w:r>
      <w:proofErr w:type="spellEnd"/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eastAsia="Times New Roman" w:hAnsi="Times New Roman"/>
          <w:color w:val="000000"/>
        </w:rPr>
        <w:t> </w:t>
      </w: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eastAsia="Times New Roman" w:hAnsi="Times New Roman"/>
          <w:color w:val="000000"/>
          <w:u w:val="single"/>
        </w:rPr>
        <w:t>Search used:</w:t>
      </w: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eastAsia="Times New Roman" w:hAnsi="Times New Roman"/>
          <w:color w:val="000000"/>
        </w:rPr>
        <w:t>("schistosomiasis"[TOPIC] OR "</w:t>
      </w:r>
      <w:r>
        <w:rPr>
          <w:rFonts w:ascii="Times New Roman" w:eastAsia="Times New Roman" w:hAnsi="Times New Roman"/>
          <w:color w:val="000000"/>
        </w:rPr>
        <w:t>schistosomiasis</w:t>
      </w:r>
      <w:r w:rsidRPr="00711529">
        <w:rPr>
          <w:rFonts w:ascii="Times New Roman" w:eastAsia="Times New Roman" w:hAnsi="Times New Roman"/>
          <w:color w:val="000000"/>
        </w:rPr>
        <w:t>"[TOPIC] OR schisto*[TITLE])</w:t>
      </w: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eastAsia="Times New Roman" w:hAnsi="Times New Roman"/>
          <w:color w:val="000000"/>
        </w:rPr>
        <w:t>AND</w:t>
      </w: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eastAsia="Times New Roman" w:hAnsi="Times New Roman"/>
          <w:color w:val="000000"/>
          <w:lang w:val="en-CA"/>
        </w:rPr>
        <w:t>("school attendance"[TOPIC] OR "attainment*"[TOPIC] OR </w:t>
      </w:r>
      <w:r w:rsidRPr="00711529">
        <w:rPr>
          <w:rFonts w:ascii="Times New Roman" w:eastAsia="Times New Roman" w:hAnsi="Times New Roman"/>
          <w:color w:val="000000"/>
        </w:rPr>
        <w:t>cognition [TOPIC] OR</w:t>
      </w:r>
      <w:r w:rsidRPr="00711529">
        <w:rPr>
          <w:rFonts w:ascii="Times New Roman" w:eastAsia="Times New Roman" w:hAnsi="Times New Roman"/>
          <w:color w:val="000000"/>
          <w:lang w:val="en-CA"/>
        </w:rPr>
        <w:t xml:space="preserve"> </w:t>
      </w:r>
      <w:r w:rsidRPr="00711529">
        <w:rPr>
          <w:rFonts w:ascii="Times New Roman" w:eastAsia="Times New Roman" w:hAnsi="Times New Roman"/>
          <w:color w:val="000000"/>
        </w:rPr>
        <w:t>cognition [TITLE] OR</w:t>
      </w:r>
      <w:r w:rsidRPr="00711529">
        <w:rPr>
          <w:rFonts w:ascii="Times New Roman" w:eastAsia="Times New Roman" w:hAnsi="Times New Roman"/>
          <w:color w:val="000000"/>
          <w:lang w:val="en-CA"/>
        </w:rPr>
        <w:t xml:space="preserve"> "impairment"[TOPIC] OR "impairment"[TITLE] OR</w:t>
      </w:r>
      <w:r w:rsidRPr="00711529">
        <w:rPr>
          <w:rFonts w:ascii="Times New Roman" w:eastAsia="Times New Roman" w:hAnsi="Times New Roman"/>
          <w:color w:val="000000"/>
        </w:rPr>
        <w:t> "child"[TOPIC] OR </w:t>
      </w:r>
      <w:r w:rsidRPr="00711529">
        <w:rPr>
          <w:rFonts w:ascii="Times New Roman" w:eastAsia="Times New Roman" w:hAnsi="Times New Roman"/>
          <w:color w:val="000000"/>
          <w:lang w:val="en-CA"/>
        </w:rPr>
        <w:t>"learning"[TOPIC] </w:t>
      </w:r>
      <w:r w:rsidRPr="00711529">
        <w:rPr>
          <w:rFonts w:ascii="Times New Roman" w:eastAsia="Times New Roman" w:hAnsi="Times New Roman"/>
          <w:color w:val="000000"/>
        </w:rPr>
        <w:t>OR</w:t>
      </w:r>
      <w:r w:rsidRPr="00711529">
        <w:rPr>
          <w:rFonts w:ascii="Times New Roman" w:eastAsia="Times New Roman" w:hAnsi="Times New Roman"/>
          <w:color w:val="000000"/>
          <w:lang w:val="en-CA"/>
        </w:rPr>
        <w:t>“attention” [TOPIC])</w:t>
      </w: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eastAsia="Times New Roman" w:hAnsi="Times New Roman"/>
          <w:color w:val="000000"/>
          <w:u w:val="single"/>
        </w:rPr>
        <w:t>Results: 1997 hits</w:t>
      </w: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222222"/>
        </w:rPr>
      </w:pPr>
      <w:r w:rsidRPr="00711529">
        <w:rPr>
          <w:rFonts w:ascii="Times New Roman" w:eastAsia="Times New Roman" w:hAnsi="Times New Roman"/>
          <w:color w:val="222222"/>
        </w:rPr>
        <w:t> </w:t>
      </w: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222222"/>
        </w:rPr>
      </w:pPr>
      <w:r w:rsidRPr="00711529">
        <w:rPr>
          <w:rFonts w:ascii="Times New Roman" w:eastAsia="Times New Roman" w:hAnsi="Times New Roman"/>
          <w:color w:val="222222"/>
        </w:rPr>
        <w:t> </w:t>
      </w: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b/>
          <w:bCs/>
          <w:color w:val="000000"/>
        </w:rPr>
        <w:t>Web of Science</w:t>
      </w: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eastAsia="Times New Roman" w:hAnsi="Times New Roman"/>
          <w:color w:val="000000"/>
        </w:rPr>
        <w:t> </w:t>
      </w:r>
    </w:p>
    <w:p w:rsidR="00D93FAF" w:rsidRPr="00711529" w:rsidRDefault="00D93FAF" w:rsidP="00D93FAF">
      <w:pPr>
        <w:spacing w:after="160" w:line="240" w:lineRule="auto"/>
        <w:jc w:val="both"/>
        <w:rPr>
          <w:rFonts w:ascii="Times New Roman" w:hAnsi="Times New Roman"/>
          <w:color w:val="000000"/>
          <w:u w:val="single"/>
        </w:rPr>
      </w:pPr>
      <w:r w:rsidRPr="00711529">
        <w:rPr>
          <w:rFonts w:ascii="Times New Roman" w:hAnsi="Times New Roman"/>
          <w:color w:val="000000"/>
          <w:u w:val="single"/>
        </w:rPr>
        <w:t>Search used:</w:t>
      </w: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hAnsi="Times New Roman"/>
          <w:color w:val="000000"/>
        </w:rPr>
        <w:t>[(</w:t>
      </w:r>
      <w:r w:rsidRPr="00711529">
        <w:rPr>
          <w:rFonts w:ascii="Times New Roman" w:eastAsia="Times New Roman" w:hAnsi="Times New Roman"/>
          <w:color w:val="000000"/>
        </w:rPr>
        <w:t>"schistosomiasis"[TOPIC] OR "</w:t>
      </w:r>
      <w:r>
        <w:rPr>
          <w:rFonts w:ascii="Times New Roman" w:eastAsia="Times New Roman" w:hAnsi="Times New Roman"/>
          <w:color w:val="000000"/>
        </w:rPr>
        <w:t>schistosomiasis</w:t>
      </w:r>
      <w:r w:rsidRPr="00711529">
        <w:rPr>
          <w:rFonts w:ascii="Times New Roman" w:eastAsia="Times New Roman" w:hAnsi="Times New Roman"/>
          <w:color w:val="000000"/>
        </w:rPr>
        <w:t>"[TOPIC] OR schisto*[TITLE])</w:t>
      </w:r>
    </w:p>
    <w:p w:rsidR="00D93FAF" w:rsidRPr="00711529" w:rsidRDefault="00D93FAF" w:rsidP="00D93FAF">
      <w:pPr>
        <w:spacing w:after="160" w:line="240" w:lineRule="auto"/>
        <w:jc w:val="both"/>
        <w:rPr>
          <w:rFonts w:ascii="Times New Roman" w:hAnsi="Times New Roman"/>
          <w:color w:val="000000"/>
        </w:rPr>
      </w:pPr>
      <w:r w:rsidRPr="00711529">
        <w:rPr>
          <w:rFonts w:ascii="Times New Roman" w:hAnsi="Times New Roman"/>
          <w:color w:val="000000"/>
        </w:rPr>
        <w:t xml:space="preserve"> </w:t>
      </w:r>
    </w:p>
    <w:p w:rsidR="00D93FAF" w:rsidRPr="00711529" w:rsidRDefault="00D93FAF" w:rsidP="00D93FAF">
      <w:pPr>
        <w:spacing w:after="160" w:line="240" w:lineRule="auto"/>
        <w:jc w:val="both"/>
        <w:rPr>
          <w:rFonts w:ascii="Times New Roman" w:hAnsi="Times New Roman"/>
          <w:color w:val="000000"/>
        </w:rPr>
      </w:pPr>
      <w:r w:rsidRPr="00711529">
        <w:rPr>
          <w:rFonts w:ascii="Times New Roman" w:hAnsi="Times New Roman"/>
          <w:color w:val="000000"/>
        </w:rPr>
        <w:t xml:space="preserve">AND </w:t>
      </w: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eastAsia="Times New Roman" w:hAnsi="Times New Roman"/>
          <w:color w:val="000000"/>
          <w:lang w:val="en-CA"/>
        </w:rPr>
        <w:t>("school attendance"[TOPIC] OR "attainment*"[TOPIC] OR </w:t>
      </w:r>
      <w:r w:rsidRPr="00711529">
        <w:rPr>
          <w:rFonts w:ascii="Times New Roman" w:eastAsia="Times New Roman" w:hAnsi="Times New Roman"/>
          <w:color w:val="000000"/>
        </w:rPr>
        <w:t>cognition [TOPIC] OR</w:t>
      </w:r>
      <w:r w:rsidRPr="00711529">
        <w:rPr>
          <w:rFonts w:ascii="Times New Roman" w:eastAsia="Times New Roman" w:hAnsi="Times New Roman"/>
          <w:color w:val="000000"/>
          <w:lang w:val="en-CA"/>
        </w:rPr>
        <w:t xml:space="preserve"> </w:t>
      </w:r>
      <w:r w:rsidRPr="00711529">
        <w:rPr>
          <w:rFonts w:ascii="Times New Roman" w:eastAsia="Times New Roman" w:hAnsi="Times New Roman"/>
          <w:color w:val="000000"/>
        </w:rPr>
        <w:t>cognition [TITLE] OR</w:t>
      </w:r>
      <w:r w:rsidRPr="00711529">
        <w:rPr>
          <w:rFonts w:ascii="Times New Roman" w:eastAsia="Times New Roman" w:hAnsi="Times New Roman"/>
          <w:color w:val="000000"/>
          <w:lang w:val="en-CA"/>
        </w:rPr>
        <w:t xml:space="preserve"> "impairment"[TOPIC] OR "impairment"[TITLE] OR</w:t>
      </w:r>
      <w:r w:rsidRPr="00711529">
        <w:rPr>
          <w:rFonts w:ascii="Times New Roman" w:eastAsia="Times New Roman" w:hAnsi="Times New Roman"/>
          <w:color w:val="000000"/>
        </w:rPr>
        <w:t> "child"[TOPIC] OR </w:t>
      </w:r>
      <w:r w:rsidRPr="00711529">
        <w:rPr>
          <w:rFonts w:ascii="Times New Roman" w:eastAsia="Times New Roman" w:hAnsi="Times New Roman"/>
          <w:color w:val="000000"/>
          <w:lang w:val="en-CA"/>
        </w:rPr>
        <w:t>"learning"[TOPIC] </w:t>
      </w:r>
      <w:r w:rsidRPr="00711529">
        <w:rPr>
          <w:rFonts w:ascii="Times New Roman" w:eastAsia="Times New Roman" w:hAnsi="Times New Roman"/>
          <w:color w:val="000000"/>
        </w:rPr>
        <w:t>OR</w:t>
      </w:r>
      <w:r w:rsidRPr="00711529">
        <w:rPr>
          <w:rFonts w:ascii="Times New Roman" w:eastAsia="Times New Roman" w:hAnsi="Times New Roman"/>
          <w:color w:val="000000"/>
          <w:lang w:val="en-CA"/>
        </w:rPr>
        <w:t>“attention” [TOPIC])</w:t>
      </w: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eastAsia="Times New Roman" w:hAnsi="Times New Roman"/>
          <w:color w:val="000000"/>
          <w:u w:val="single"/>
        </w:rPr>
        <w:t>Results: 1588 hits</w:t>
      </w:r>
      <w:r>
        <w:rPr>
          <w:rFonts w:ascii="Times New Roman" w:eastAsia="Times New Roman" w:hAnsi="Times New Roman"/>
          <w:color w:val="000000"/>
          <w:u w:val="single"/>
        </w:rPr>
        <w:t xml:space="preserve"> </w:t>
      </w:r>
    </w:p>
    <w:p w:rsidR="00D93FAF" w:rsidRPr="00711529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eastAsia="Times New Roman" w:hAnsi="Times New Roman"/>
          <w:color w:val="000000"/>
        </w:rPr>
        <w:t> </w:t>
      </w:r>
    </w:p>
    <w:p w:rsidR="00D93FAF" w:rsidRDefault="00D93FAF" w:rsidP="00D93FA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</w:rPr>
      </w:pPr>
      <w:r w:rsidRPr="00711529">
        <w:rPr>
          <w:rFonts w:ascii="Times New Roman" w:eastAsia="Times New Roman" w:hAnsi="Times New Roman"/>
          <w:color w:val="000000"/>
        </w:rPr>
        <w:t> </w:t>
      </w:r>
    </w:p>
    <w:p w:rsidR="00EA1090" w:rsidRDefault="00EA1090"/>
    <w:sectPr w:rsidR="00EA10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FAF"/>
    <w:rsid w:val="00005230"/>
    <w:rsid w:val="00021261"/>
    <w:rsid w:val="00027570"/>
    <w:rsid w:val="00027AD2"/>
    <w:rsid w:val="00035863"/>
    <w:rsid w:val="0003646F"/>
    <w:rsid w:val="000467F9"/>
    <w:rsid w:val="0005657A"/>
    <w:rsid w:val="00057B62"/>
    <w:rsid w:val="00060274"/>
    <w:rsid w:val="00076068"/>
    <w:rsid w:val="00081A6F"/>
    <w:rsid w:val="00082125"/>
    <w:rsid w:val="00082328"/>
    <w:rsid w:val="000915CD"/>
    <w:rsid w:val="00094F0D"/>
    <w:rsid w:val="000A03E1"/>
    <w:rsid w:val="000A3ACB"/>
    <w:rsid w:val="000B3ED2"/>
    <w:rsid w:val="000D0DCC"/>
    <w:rsid w:val="000D3086"/>
    <w:rsid w:val="000E1B78"/>
    <w:rsid w:val="000E2685"/>
    <w:rsid w:val="00103473"/>
    <w:rsid w:val="0010756D"/>
    <w:rsid w:val="001102C8"/>
    <w:rsid w:val="00121644"/>
    <w:rsid w:val="001243CB"/>
    <w:rsid w:val="0012481D"/>
    <w:rsid w:val="00127A96"/>
    <w:rsid w:val="00136BD1"/>
    <w:rsid w:val="00140299"/>
    <w:rsid w:val="001708AA"/>
    <w:rsid w:val="001710A8"/>
    <w:rsid w:val="00172C00"/>
    <w:rsid w:val="00184DFF"/>
    <w:rsid w:val="00190A94"/>
    <w:rsid w:val="001A6B9A"/>
    <w:rsid w:val="001C2234"/>
    <w:rsid w:val="001E142D"/>
    <w:rsid w:val="001E4C75"/>
    <w:rsid w:val="001E5FAF"/>
    <w:rsid w:val="002009B5"/>
    <w:rsid w:val="00200D8E"/>
    <w:rsid w:val="00204CDA"/>
    <w:rsid w:val="002122C8"/>
    <w:rsid w:val="00217BAA"/>
    <w:rsid w:val="0022354E"/>
    <w:rsid w:val="0023203E"/>
    <w:rsid w:val="00233FA2"/>
    <w:rsid w:val="00236A2E"/>
    <w:rsid w:val="002478E3"/>
    <w:rsid w:val="002516A5"/>
    <w:rsid w:val="002604BB"/>
    <w:rsid w:val="00263A70"/>
    <w:rsid w:val="00267F43"/>
    <w:rsid w:val="0027361A"/>
    <w:rsid w:val="00273EEF"/>
    <w:rsid w:val="00274AEC"/>
    <w:rsid w:val="002753AE"/>
    <w:rsid w:val="00276BDE"/>
    <w:rsid w:val="002771AB"/>
    <w:rsid w:val="00284125"/>
    <w:rsid w:val="00290C8D"/>
    <w:rsid w:val="00292D90"/>
    <w:rsid w:val="002A7FF4"/>
    <w:rsid w:val="002B0AE2"/>
    <w:rsid w:val="002B434D"/>
    <w:rsid w:val="002B61E3"/>
    <w:rsid w:val="002C182A"/>
    <w:rsid w:val="002C6BD7"/>
    <w:rsid w:val="002C7805"/>
    <w:rsid w:val="002D364F"/>
    <w:rsid w:val="002E1A23"/>
    <w:rsid w:val="002E1FFF"/>
    <w:rsid w:val="002E5852"/>
    <w:rsid w:val="002F1BFC"/>
    <w:rsid w:val="002F57CE"/>
    <w:rsid w:val="002F6DF4"/>
    <w:rsid w:val="002F767B"/>
    <w:rsid w:val="00303BDC"/>
    <w:rsid w:val="0030647F"/>
    <w:rsid w:val="00314E6E"/>
    <w:rsid w:val="00323A73"/>
    <w:rsid w:val="00324CB5"/>
    <w:rsid w:val="00325346"/>
    <w:rsid w:val="0034023C"/>
    <w:rsid w:val="003417C1"/>
    <w:rsid w:val="0034552B"/>
    <w:rsid w:val="00345DE9"/>
    <w:rsid w:val="00350D36"/>
    <w:rsid w:val="00361E18"/>
    <w:rsid w:val="00370EFF"/>
    <w:rsid w:val="0037452B"/>
    <w:rsid w:val="003765FC"/>
    <w:rsid w:val="0038052F"/>
    <w:rsid w:val="0038510B"/>
    <w:rsid w:val="003910E9"/>
    <w:rsid w:val="003B7D33"/>
    <w:rsid w:val="003C35F0"/>
    <w:rsid w:val="003C446B"/>
    <w:rsid w:val="003D2493"/>
    <w:rsid w:val="003D3ED0"/>
    <w:rsid w:val="003D765B"/>
    <w:rsid w:val="003E1938"/>
    <w:rsid w:val="003E48FC"/>
    <w:rsid w:val="003F65C9"/>
    <w:rsid w:val="0040019D"/>
    <w:rsid w:val="004131FC"/>
    <w:rsid w:val="00422221"/>
    <w:rsid w:val="004241DE"/>
    <w:rsid w:val="00432141"/>
    <w:rsid w:val="004365FB"/>
    <w:rsid w:val="004422B4"/>
    <w:rsid w:val="00445FA0"/>
    <w:rsid w:val="00453DDF"/>
    <w:rsid w:val="00455ACC"/>
    <w:rsid w:val="00460C39"/>
    <w:rsid w:val="00461D92"/>
    <w:rsid w:val="004669FE"/>
    <w:rsid w:val="004754D3"/>
    <w:rsid w:val="00481AAB"/>
    <w:rsid w:val="00487F14"/>
    <w:rsid w:val="0049256E"/>
    <w:rsid w:val="0049751B"/>
    <w:rsid w:val="004A22E1"/>
    <w:rsid w:val="004B025E"/>
    <w:rsid w:val="004B3216"/>
    <w:rsid w:val="004D48EF"/>
    <w:rsid w:val="004E55CB"/>
    <w:rsid w:val="004F1186"/>
    <w:rsid w:val="004F3CCD"/>
    <w:rsid w:val="004F5458"/>
    <w:rsid w:val="005000AE"/>
    <w:rsid w:val="0050446E"/>
    <w:rsid w:val="005072B3"/>
    <w:rsid w:val="00513A23"/>
    <w:rsid w:val="0051727C"/>
    <w:rsid w:val="00517C23"/>
    <w:rsid w:val="00521A97"/>
    <w:rsid w:val="00521B74"/>
    <w:rsid w:val="005258C3"/>
    <w:rsid w:val="00525E34"/>
    <w:rsid w:val="005268B3"/>
    <w:rsid w:val="005337A9"/>
    <w:rsid w:val="005474F1"/>
    <w:rsid w:val="00550E50"/>
    <w:rsid w:val="0055174D"/>
    <w:rsid w:val="00560AE5"/>
    <w:rsid w:val="00564985"/>
    <w:rsid w:val="00565ACA"/>
    <w:rsid w:val="00572201"/>
    <w:rsid w:val="005725FC"/>
    <w:rsid w:val="00581185"/>
    <w:rsid w:val="00585CC3"/>
    <w:rsid w:val="0058648C"/>
    <w:rsid w:val="005866A1"/>
    <w:rsid w:val="005A2B55"/>
    <w:rsid w:val="005A75F6"/>
    <w:rsid w:val="005B1064"/>
    <w:rsid w:val="005C6445"/>
    <w:rsid w:val="005C76ED"/>
    <w:rsid w:val="005E4B4E"/>
    <w:rsid w:val="005F525F"/>
    <w:rsid w:val="005F703B"/>
    <w:rsid w:val="006036E7"/>
    <w:rsid w:val="00613BAD"/>
    <w:rsid w:val="00617865"/>
    <w:rsid w:val="00617F7B"/>
    <w:rsid w:val="006347E0"/>
    <w:rsid w:val="00637DBE"/>
    <w:rsid w:val="006416D7"/>
    <w:rsid w:val="00642E5E"/>
    <w:rsid w:val="00646E33"/>
    <w:rsid w:val="006505FC"/>
    <w:rsid w:val="00651C48"/>
    <w:rsid w:val="00660973"/>
    <w:rsid w:val="0066634B"/>
    <w:rsid w:val="00677BE5"/>
    <w:rsid w:val="006A050B"/>
    <w:rsid w:val="006A2A3C"/>
    <w:rsid w:val="006A4977"/>
    <w:rsid w:val="006A6738"/>
    <w:rsid w:val="006A692F"/>
    <w:rsid w:val="006B08E5"/>
    <w:rsid w:val="006B3840"/>
    <w:rsid w:val="006C3C76"/>
    <w:rsid w:val="006D1842"/>
    <w:rsid w:val="006D1B03"/>
    <w:rsid w:val="006E4DA5"/>
    <w:rsid w:val="006F54BA"/>
    <w:rsid w:val="006F5B7C"/>
    <w:rsid w:val="006F6FE6"/>
    <w:rsid w:val="00702BCB"/>
    <w:rsid w:val="00704C74"/>
    <w:rsid w:val="007114B2"/>
    <w:rsid w:val="0071270D"/>
    <w:rsid w:val="00731EE3"/>
    <w:rsid w:val="00731FBC"/>
    <w:rsid w:val="0073293B"/>
    <w:rsid w:val="0073765B"/>
    <w:rsid w:val="007415F0"/>
    <w:rsid w:val="0074564A"/>
    <w:rsid w:val="007476CA"/>
    <w:rsid w:val="0075286A"/>
    <w:rsid w:val="007530FD"/>
    <w:rsid w:val="007541B8"/>
    <w:rsid w:val="00756809"/>
    <w:rsid w:val="00771D14"/>
    <w:rsid w:val="00776544"/>
    <w:rsid w:val="0078168C"/>
    <w:rsid w:val="007908CE"/>
    <w:rsid w:val="00791436"/>
    <w:rsid w:val="00791C64"/>
    <w:rsid w:val="00796237"/>
    <w:rsid w:val="007A1118"/>
    <w:rsid w:val="007A2A20"/>
    <w:rsid w:val="007A3385"/>
    <w:rsid w:val="007A42E0"/>
    <w:rsid w:val="007A5406"/>
    <w:rsid w:val="007A5809"/>
    <w:rsid w:val="007A682D"/>
    <w:rsid w:val="007B15B2"/>
    <w:rsid w:val="007B2531"/>
    <w:rsid w:val="007B2BB4"/>
    <w:rsid w:val="007B6405"/>
    <w:rsid w:val="007C6E2D"/>
    <w:rsid w:val="007C7B4B"/>
    <w:rsid w:val="007D5101"/>
    <w:rsid w:val="007D6178"/>
    <w:rsid w:val="007E0950"/>
    <w:rsid w:val="007E5F91"/>
    <w:rsid w:val="007F0FC2"/>
    <w:rsid w:val="007F2757"/>
    <w:rsid w:val="008041D0"/>
    <w:rsid w:val="0080525B"/>
    <w:rsid w:val="00822AB2"/>
    <w:rsid w:val="008341A6"/>
    <w:rsid w:val="00836FD3"/>
    <w:rsid w:val="00842D24"/>
    <w:rsid w:val="00854080"/>
    <w:rsid w:val="00854CD7"/>
    <w:rsid w:val="00863373"/>
    <w:rsid w:val="00872F02"/>
    <w:rsid w:val="00873B35"/>
    <w:rsid w:val="00875849"/>
    <w:rsid w:val="008764B8"/>
    <w:rsid w:val="00890762"/>
    <w:rsid w:val="0089608D"/>
    <w:rsid w:val="00897B7C"/>
    <w:rsid w:val="008A1DA8"/>
    <w:rsid w:val="008A7063"/>
    <w:rsid w:val="008B063F"/>
    <w:rsid w:val="008B440A"/>
    <w:rsid w:val="008D3B95"/>
    <w:rsid w:val="008D41FB"/>
    <w:rsid w:val="008E28A0"/>
    <w:rsid w:val="008E28D8"/>
    <w:rsid w:val="008F4A48"/>
    <w:rsid w:val="008F773D"/>
    <w:rsid w:val="00903013"/>
    <w:rsid w:val="00916817"/>
    <w:rsid w:val="00923B6B"/>
    <w:rsid w:val="00930E93"/>
    <w:rsid w:val="00933FEA"/>
    <w:rsid w:val="00934142"/>
    <w:rsid w:val="0093415B"/>
    <w:rsid w:val="009377A5"/>
    <w:rsid w:val="0094236A"/>
    <w:rsid w:val="00944436"/>
    <w:rsid w:val="00946672"/>
    <w:rsid w:val="00947B1A"/>
    <w:rsid w:val="00950A60"/>
    <w:rsid w:val="00950E31"/>
    <w:rsid w:val="00966837"/>
    <w:rsid w:val="00966D57"/>
    <w:rsid w:val="00971DD3"/>
    <w:rsid w:val="0097241A"/>
    <w:rsid w:val="00985E98"/>
    <w:rsid w:val="00987B58"/>
    <w:rsid w:val="00993BBE"/>
    <w:rsid w:val="009A32B5"/>
    <w:rsid w:val="009A7B31"/>
    <w:rsid w:val="009B53AB"/>
    <w:rsid w:val="009B67A1"/>
    <w:rsid w:val="009C2240"/>
    <w:rsid w:val="009D2ACB"/>
    <w:rsid w:val="009D5193"/>
    <w:rsid w:val="009F5604"/>
    <w:rsid w:val="009F659C"/>
    <w:rsid w:val="00A3009B"/>
    <w:rsid w:val="00A344F1"/>
    <w:rsid w:val="00A36C54"/>
    <w:rsid w:val="00A36FD8"/>
    <w:rsid w:val="00A436F3"/>
    <w:rsid w:val="00A46A61"/>
    <w:rsid w:val="00A572EC"/>
    <w:rsid w:val="00A616A5"/>
    <w:rsid w:val="00A7521E"/>
    <w:rsid w:val="00A7608D"/>
    <w:rsid w:val="00A97B02"/>
    <w:rsid w:val="00AB4051"/>
    <w:rsid w:val="00AB4397"/>
    <w:rsid w:val="00AC0B8C"/>
    <w:rsid w:val="00AC187A"/>
    <w:rsid w:val="00AC2251"/>
    <w:rsid w:val="00AC539C"/>
    <w:rsid w:val="00AD0771"/>
    <w:rsid w:val="00AD6873"/>
    <w:rsid w:val="00AE39E6"/>
    <w:rsid w:val="00AE6DA9"/>
    <w:rsid w:val="00AF365A"/>
    <w:rsid w:val="00AF3F32"/>
    <w:rsid w:val="00B00F4D"/>
    <w:rsid w:val="00B06DB9"/>
    <w:rsid w:val="00B23883"/>
    <w:rsid w:val="00B33A88"/>
    <w:rsid w:val="00B35D7D"/>
    <w:rsid w:val="00B372C7"/>
    <w:rsid w:val="00B4161A"/>
    <w:rsid w:val="00B53653"/>
    <w:rsid w:val="00B54F2F"/>
    <w:rsid w:val="00B70BBF"/>
    <w:rsid w:val="00B74FF2"/>
    <w:rsid w:val="00B8612A"/>
    <w:rsid w:val="00B91003"/>
    <w:rsid w:val="00B96D2F"/>
    <w:rsid w:val="00BA1992"/>
    <w:rsid w:val="00BA2CC1"/>
    <w:rsid w:val="00BA7626"/>
    <w:rsid w:val="00BC023C"/>
    <w:rsid w:val="00BC654A"/>
    <w:rsid w:val="00BC73D5"/>
    <w:rsid w:val="00BD0D35"/>
    <w:rsid w:val="00BD7877"/>
    <w:rsid w:val="00BE5F89"/>
    <w:rsid w:val="00BF0BC3"/>
    <w:rsid w:val="00BF501D"/>
    <w:rsid w:val="00C04D52"/>
    <w:rsid w:val="00C10078"/>
    <w:rsid w:val="00C1012A"/>
    <w:rsid w:val="00C12D0E"/>
    <w:rsid w:val="00C12E3D"/>
    <w:rsid w:val="00C15506"/>
    <w:rsid w:val="00C17985"/>
    <w:rsid w:val="00C329EB"/>
    <w:rsid w:val="00C407C8"/>
    <w:rsid w:val="00C53AFE"/>
    <w:rsid w:val="00C55BE7"/>
    <w:rsid w:val="00C61889"/>
    <w:rsid w:val="00C62FC5"/>
    <w:rsid w:val="00C75AA4"/>
    <w:rsid w:val="00C77ECF"/>
    <w:rsid w:val="00C83C5C"/>
    <w:rsid w:val="00C83EB6"/>
    <w:rsid w:val="00C84994"/>
    <w:rsid w:val="00C858C2"/>
    <w:rsid w:val="00C867EE"/>
    <w:rsid w:val="00C91FB0"/>
    <w:rsid w:val="00C94A3C"/>
    <w:rsid w:val="00C978A5"/>
    <w:rsid w:val="00CA241C"/>
    <w:rsid w:val="00CC01BB"/>
    <w:rsid w:val="00CD138A"/>
    <w:rsid w:val="00CD1DA3"/>
    <w:rsid w:val="00CD201A"/>
    <w:rsid w:val="00CD2D5E"/>
    <w:rsid w:val="00CF18D8"/>
    <w:rsid w:val="00CF1DF9"/>
    <w:rsid w:val="00CF4E39"/>
    <w:rsid w:val="00CF5204"/>
    <w:rsid w:val="00CF6C48"/>
    <w:rsid w:val="00D000EB"/>
    <w:rsid w:val="00D0318E"/>
    <w:rsid w:val="00D05133"/>
    <w:rsid w:val="00D1483C"/>
    <w:rsid w:val="00D224AE"/>
    <w:rsid w:val="00D237E6"/>
    <w:rsid w:val="00D25138"/>
    <w:rsid w:val="00D254A8"/>
    <w:rsid w:val="00D33DA8"/>
    <w:rsid w:val="00D345A2"/>
    <w:rsid w:val="00D372E2"/>
    <w:rsid w:val="00D42C03"/>
    <w:rsid w:val="00D42CEF"/>
    <w:rsid w:val="00D57F3B"/>
    <w:rsid w:val="00D71912"/>
    <w:rsid w:val="00D729A5"/>
    <w:rsid w:val="00D7397F"/>
    <w:rsid w:val="00D8783E"/>
    <w:rsid w:val="00D93FAF"/>
    <w:rsid w:val="00DA1FB0"/>
    <w:rsid w:val="00DA200B"/>
    <w:rsid w:val="00DA3B71"/>
    <w:rsid w:val="00DB2FA9"/>
    <w:rsid w:val="00DC5280"/>
    <w:rsid w:val="00DC7E5F"/>
    <w:rsid w:val="00DD5FA0"/>
    <w:rsid w:val="00DD605A"/>
    <w:rsid w:val="00DE023A"/>
    <w:rsid w:val="00DF1057"/>
    <w:rsid w:val="00DF30C3"/>
    <w:rsid w:val="00DF6BFC"/>
    <w:rsid w:val="00DF7333"/>
    <w:rsid w:val="00E026DE"/>
    <w:rsid w:val="00E063A7"/>
    <w:rsid w:val="00E06634"/>
    <w:rsid w:val="00E1021B"/>
    <w:rsid w:val="00E15BFE"/>
    <w:rsid w:val="00E23045"/>
    <w:rsid w:val="00E33E91"/>
    <w:rsid w:val="00E40B7E"/>
    <w:rsid w:val="00E57E31"/>
    <w:rsid w:val="00E60A3E"/>
    <w:rsid w:val="00E71B7E"/>
    <w:rsid w:val="00E778C3"/>
    <w:rsid w:val="00E81206"/>
    <w:rsid w:val="00E925C9"/>
    <w:rsid w:val="00E96796"/>
    <w:rsid w:val="00EA1090"/>
    <w:rsid w:val="00EB5A0C"/>
    <w:rsid w:val="00EB6FEB"/>
    <w:rsid w:val="00EC1C51"/>
    <w:rsid w:val="00EC47BA"/>
    <w:rsid w:val="00ED2F8D"/>
    <w:rsid w:val="00ED5228"/>
    <w:rsid w:val="00ED5924"/>
    <w:rsid w:val="00EE06B9"/>
    <w:rsid w:val="00EE3551"/>
    <w:rsid w:val="00F023BA"/>
    <w:rsid w:val="00F1679D"/>
    <w:rsid w:val="00F17E59"/>
    <w:rsid w:val="00F21E57"/>
    <w:rsid w:val="00F223B2"/>
    <w:rsid w:val="00F249D0"/>
    <w:rsid w:val="00F277A1"/>
    <w:rsid w:val="00F277DF"/>
    <w:rsid w:val="00F3549D"/>
    <w:rsid w:val="00F40E97"/>
    <w:rsid w:val="00F53B85"/>
    <w:rsid w:val="00F54F15"/>
    <w:rsid w:val="00F56F75"/>
    <w:rsid w:val="00F67186"/>
    <w:rsid w:val="00F71A90"/>
    <w:rsid w:val="00F767CE"/>
    <w:rsid w:val="00F7782D"/>
    <w:rsid w:val="00F807D6"/>
    <w:rsid w:val="00F8277C"/>
    <w:rsid w:val="00F82CD2"/>
    <w:rsid w:val="00F85314"/>
    <w:rsid w:val="00F91437"/>
    <w:rsid w:val="00F94AB8"/>
    <w:rsid w:val="00F97F98"/>
    <w:rsid w:val="00FA3177"/>
    <w:rsid w:val="00FC1D34"/>
    <w:rsid w:val="00FC31D1"/>
    <w:rsid w:val="00FC53A9"/>
    <w:rsid w:val="00FD051A"/>
    <w:rsid w:val="00FD2126"/>
    <w:rsid w:val="00FD5A86"/>
    <w:rsid w:val="00FE1692"/>
    <w:rsid w:val="00FE39BA"/>
    <w:rsid w:val="00FE5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71EEA5-369C-4405-8F92-95459682E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FA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ing</dc:creator>
  <cp:keywords/>
  <dc:description/>
  <cp:lastModifiedBy>Charles King</cp:lastModifiedBy>
  <cp:revision>1</cp:revision>
  <dcterms:created xsi:type="dcterms:W3CDTF">2017-03-13T19:07:00Z</dcterms:created>
  <dcterms:modified xsi:type="dcterms:W3CDTF">2017-03-13T19:10:00Z</dcterms:modified>
</cp:coreProperties>
</file>